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 w:val="false"/>
          <w:i w:val="false"/>
          <w:szCs w:val="20"/>
        </w:rPr>
      </w:pPr>
      <w:r>
        <w:rPr>
          <w:rFonts w:cs="Times New Roman" w:ascii="Times New Roman" w:hAnsi="Times New Roman"/>
          <w:b/>
          <w:i w:val="false"/>
          <w:szCs w:val="20"/>
        </w:rPr>
        <w:t>Table S6.</w:t>
      </w:r>
      <w:r>
        <w:rPr>
          <w:rFonts w:cs="Times New Roman" w:ascii="Times New Roman" w:hAnsi="Times New Roman"/>
          <w:i w:val="false"/>
          <w:szCs w:val="20"/>
        </w:rPr>
        <w:t xml:space="preserve"> Dissimilarities in the macrofaunal organisms composition between depths at all investigated  slopes, from west to east  basin.</w:t>
      </w:r>
    </w:p>
    <w:tbl>
      <w:tblPr>
        <w:tblW w:w="56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65"/>
        <w:gridCol w:w="1424"/>
        <w:gridCol w:w="708"/>
        <w:gridCol w:w="549"/>
        <w:gridCol w:w="196"/>
        <w:gridCol w:w="1523"/>
      </w:tblGrid>
      <w:tr>
        <w:trPr>
          <w:trHeight w:val="25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NOSIM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IMPER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Slope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epth (m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issimilarity %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WM-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4.28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4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33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4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76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WM-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23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7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.03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7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2.41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WM-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4.52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4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.60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4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23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CM-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70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89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1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9.18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CM-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59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7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00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7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87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  <w:t>EM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19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7.78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0-27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1.44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it-IT"/>
              </w:rPr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0-27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1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  <w:t xml:space="preserve">Reported are the results of ANOSIM  and SIMPER analyses. SIMPER analysis run with a 90% cut of (R= sample statistic-global R; P= probability level; ***=P˂0.001; **=P˂0.01; **=P˂0.05; ns= not significant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5:00Z</dcterms:modified>
  <cp:revision>11</cp:revision>
  <dc:subject/>
  <dc:title/>
</cp:coreProperties>
</file>